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D1720" w14:textId="5E52A30A" w:rsidR="00941226" w:rsidRPr="00650B32" w:rsidRDefault="008C06A8">
      <w:pPr>
        <w:rPr>
          <w:rFonts w:ascii="Times New Roman" w:hAnsi="Times New Roman" w:cs="Times New Roman"/>
          <w:sz w:val="24"/>
          <w:szCs w:val="24"/>
        </w:rPr>
      </w:pPr>
      <w:r w:rsidRPr="008C06A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0B7E" w:rsidRPr="004470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7007" w:rsidRPr="0044705D">
        <w:rPr>
          <w:rFonts w:ascii="Times New Roman" w:hAnsi="Times New Roman" w:cs="Times New Roman"/>
          <w:b/>
          <w:sz w:val="24"/>
          <w:szCs w:val="24"/>
        </w:rPr>
        <w:t>S</w:t>
      </w:r>
      <w:r w:rsidR="001C34E7" w:rsidRPr="0044705D">
        <w:rPr>
          <w:rFonts w:ascii="Times New Roman" w:hAnsi="Times New Roman" w:cs="Times New Roman"/>
          <w:b/>
          <w:sz w:val="24"/>
          <w:szCs w:val="24"/>
        </w:rPr>
        <w:t>6</w:t>
      </w:r>
      <w:r w:rsidR="00980B7E" w:rsidRPr="0044705D">
        <w:rPr>
          <w:rFonts w:ascii="Times New Roman" w:hAnsi="Times New Roman" w:cs="Times New Roman"/>
          <w:b/>
          <w:sz w:val="24"/>
          <w:szCs w:val="24"/>
        </w:rPr>
        <w:t>.</w:t>
      </w:r>
      <w:r w:rsidR="00E009DF" w:rsidRPr="004470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1C39" w:rsidRPr="0044705D">
        <w:rPr>
          <w:rFonts w:ascii="Times New Roman" w:hAnsi="Times New Roman" w:cs="Times New Roman"/>
          <w:bCs/>
          <w:sz w:val="24"/>
          <w:szCs w:val="24"/>
        </w:rPr>
        <w:t xml:space="preserve">Analysis and </w:t>
      </w:r>
      <w:r w:rsidR="00E009DF" w:rsidRPr="0044705D">
        <w:rPr>
          <w:rFonts w:ascii="Times New Roman" w:hAnsi="Times New Roman" w:cs="Times New Roman"/>
          <w:sz w:val="24"/>
          <w:szCs w:val="24"/>
        </w:rPr>
        <w:t>Select</w:t>
      </w:r>
      <w:r w:rsidR="00EE1C39" w:rsidRPr="0044705D">
        <w:rPr>
          <w:rFonts w:ascii="Times New Roman" w:hAnsi="Times New Roman" w:cs="Times New Roman"/>
          <w:sz w:val="24"/>
          <w:szCs w:val="24"/>
        </w:rPr>
        <w:t>ion of</w:t>
      </w:r>
      <w:r w:rsidR="00A323A1" w:rsidRPr="0044705D">
        <w:rPr>
          <w:rFonts w:ascii="Times New Roman" w:eastAsia="MyriadPro-Light" w:hAnsi="Times New Roman" w:cs="Times New Roman"/>
          <w:sz w:val="24"/>
          <w:szCs w:val="24"/>
        </w:rPr>
        <w:t xml:space="preserve"> </w:t>
      </w:r>
      <w:r w:rsidR="00EE1C39" w:rsidRPr="0044705D">
        <w:rPr>
          <w:rFonts w:ascii="Times New Roman" w:eastAsia="MyriadPro-Light" w:hAnsi="Times New Roman" w:cs="Times New Roman"/>
          <w:sz w:val="24"/>
          <w:szCs w:val="24"/>
        </w:rPr>
        <w:t xml:space="preserve">target </w:t>
      </w:r>
      <w:r w:rsidR="001C34E7" w:rsidRPr="0044705D">
        <w:rPr>
          <w:rFonts w:ascii="Times New Roman" w:eastAsia="MyriadPro-Light" w:hAnsi="Times New Roman" w:cs="Times New Roman"/>
          <w:sz w:val="24"/>
          <w:szCs w:val="24"/>
        </w:rPr>
        <w:t>HTL</w:t>
      </w:r>
      <w:r w:rsidR="00E009DF" w:rsidRPr="0044705D">
        <w:rPr>
          <w:rFonts w:ascii="Times New Roman" w:eastAsia="MyriadPro-Light" w:hAnsi="Times New Roman" w:cs="Times New Roman"/>
          <w:sz w:val="24"/>
          <w:szCs w:val="24"/>
        </w:rPr>
        <w:t xml:space="preserve"> epitopes </w:t>
      </w:r>
      <w:r w:rsidR="00EE1C39" w:rsidRPr="0044705D">
        <w:rPr>
          <w:rFonts w:ascii="Times New Roman" w:eastAsia="MyriadPro-Light" w:hAnsi="Times New Roman" w:cs="Times New Roman"/>
          <w:sz w:val="24"/>
          <w:szCs w:val="24"/>
        </w:rPr>
        <w:t>of</w:t>
      </w:r>
      <w:r w:rsidR="00E009DF" w:rsidRPr="0044705D">
        <w:rPr>
          <w:rFonts w:ascii="Times New Roman" w:eastAsia="MyriadPro-Light" w:hAnsi="Times New Roman" w:cs="Times New Roman"/>
          <w:sz w:val="24"/>
          <w:szCs w:val="24"/>
        </w:rPr>
        <w:t xml:space="preserve"> calreticulin </w:t>
      </w:r>
      <w:r w:rsidR="001C34E7" w:rsidRPr="0044705D">
        <w:rPr>
          <w:rFonts w:ascii="Times New Roman" w:eastAsia="MyriadPro-Light" w:hAnsi="Times New Roman" w:cs="Times New Roman"/>
          <w:sz w:val="24"/>
          <w:szCs w:val="24"/>
        </w:rPr>
        <w:t>(</w:t>
      </w:r>
      <w:r w:rsidR="001C34E7" w:rsidRPr="0044705D">
        <w:rPr>
          <w:rFonts w:ascii="Times New Roman" w:hAnsi="Times New Roman" w:cs="Times New Roman"/>
          <w:i/>
          <w:sz w:val="24"/>
          <w:szCs w:val="24"/>
        </w:rPr>
        <w:t>Ov-</w:t>
      </w:r>
      <w:proofErr w:type="gramStart"/>
      <w:r w:rsidR="001C34E7" w:rsidRPr="0044705D">
        <w:rPr>
          <w:rFonts w:ascii="Times New Roman" w:hAnsi="Times New Roman" w:cs="Times New Roman"/>
          <w:i/>
          <w:sz w:val="24"/>
          <w:szCs w:val="24"/>
        </w:rPr>
        <w:t>CALR )</w:t>
      </w:r>
      <w:proofErr w:type="gramEnd"/>
      <w:r w:rsidR="001C34E7" w:rsidRPr="0044705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09DF" w:rsidRPr="0044705D">
        <w:rPr>
          <w:rFonts w:ascii="Times New Roman" w:eastAsia="MyriadPro-Light" w:hAnsi="Times New Roman" w:cs="Times New Roman"/>
          <w:sz w:val="24"/>
          <w:szCs w:val="24"/>
        </w:rPr>
        <w:t>protein</w:t>
      </w:r>
      <w:r w:rsidR="00E009DF" w:rsidRPr="00E009DF">
        <w:rPr>
          <w:rFonts w:ascii="Times New Roman" w:eastAsia="MyriadPro-Light" w:hAnsi="Times New Roman" w:cs="Times New Roman"/>
          <w:sz w:val="24"/>
          <w:szCs w:val="24"/>
        </w:rPr>
        <w:t>.</w:t>
      </w:r>
      <w:r w:rsidR="00267156">
        <w:rPr>
          <w:rFonts w:ascii="Times New Roman" w:eastAsia="MyriadPro-Light" w:hAnsi="Times New Roman" w:cs="Times New Roman"/>
          <w:sz w:val="24"/>
          <w:szCs w:val="24"/>
        </w:rPr>
        <w:t xml:space="preserve"> </w:t>
      </w:r>
    </w:p>
    <w:tbl>
      <w:tblPr>
        <w:tblStyle w:val="PlainTable21"/>
        <w:tblpPr w:leftFromText="180" w:rightFromText="180" w:vertAnchor="text" w:horzAnchor="margin" w:tblpXSpec="center" w:tblpY="168"/>
        <w:tblW w:w="1557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736"/>
        <w:gridCol w:w="644"/>
        <w:gridCol w:w="2696"/>
        <w:gridCol w:w="876"/>
        <w:gridCol w:w="777"/>
        <w:gridCol w:w="1470"/>
        <w:gridCol w:w="1536"/>
        <w:gridCol w:w="1109"/>
        <w:gridCol w:w="1610"/>
        <w:gridCol w:w="1260"/>
      </w:tblGrid>
      <w:tr w:rsidR="00603C88" w:rsidRPr="00650B32" w14:paraId="2BFE211B" w14:textId="77777777" w:rsidTr="00304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D0D59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610AA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9EAA8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BD88C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F2F17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6E77CD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6BC61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5A4F6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5566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inducer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6F06A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 pr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DB7C" w14:textId="77777777" w:rsidR="00603C88" w:rsidRPr="00650B32" w:rsidRDefault="00603C88" w:rsidP="00833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 pred</w:t>
            </w:r>
          </w:p>
        </w:tc>
      </w:tr>
      <w:tr w:rsidR="00603C88" w:rsidRPr="00650B32" w14:paraId="53CB433A" w14:textId="77777777" w:rsidTr="00304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F48C26E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3*01:01</w:t>
            </w:r>
          </w:p>
        </w:tc>
        <w:tc>
          <w:tcPr>
            <w:tcW w:w="73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557C39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44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2F7323B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69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04EA1A7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DYQPDPDLYVRD</w:t>
            </w:r>
          </w:p>
        </w:tc>
        <w:tc>
          <w:tcPr>
            <w:tcW w:w="87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39C618E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77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15765EB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0EDC05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343</w:t>
            </w:r>
          </w:p>
          <w:p w14:paraId="6BF88685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84D9015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29D4189" w14:textId="77777777" w:rsidR="00603C88" w:rsidRPr="00DF103B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5E7D852" w14:textId="77777777" w:rsidR="00603C88" w:rsidRPr="00DF103B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A629A6F" w14:textId="77777777" w:rsidR="00603C88" w:rsidRPr="00DF103B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744228E8" w14:textId="77777777" w:rsidTr="0030416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noWrap/>
            <w:vAlign w:val="center"/>
            <w:hideMark/>
          </w:tcPr>
          <w:p w14:paraId="37DEFD09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736" w:type="dxa"/>
            <w:noWrap/>
            <w:vAlign w:val="center"/>
            <w:hideMark/>
          </w:tcPr>
          <w:p w14:paraId="009E0A81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44" w:type="dxa"/>
            <w:noWrap/>
            <w:vAlign w:val="center"/>
            <w:hideMark/>
          </w:tcPr>
          <w:p w14:paraId="4A05AE3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696" w:type="dxa"/>
            <w:noWrap/>
            <w:vAlign w:val="center"/>
            <w:hideMark/>
          </w:tcPr>
          <w:p w14:paraId="56FA168D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NKFKVLIDNEQVE</w:t>
            </w:r>
          </w:p>
        </w:tc>
        <w:tc>
          <w:tcPr>
            <w:tcW w:w="876" w:type="dxa"/>
            <w:noWrap/>
            <w:vAlign w:val="center"/>
            <w:hideMark/>
          </w:tcPr>
          <w:p w14:paraId="534013F6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738</w:t>
            </w:r>
          </w:p>
        </w:tc>
        <w:tc>
          <w:tcPr>
            <w:tcW w:w="777" w:type="dxa"/>
            <w:noWrap/>
            <w:vAlign w:val="center"/>
            <w:hideMark/>
          </w:tcPr>
          <w:p w14:paraId="5C4A9E0E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70" w:type="dxa"/>
            <w:vAlign w:val="center"/>
          </w:tcPr>
          <w:p w14:paraId="359E692F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47</w:t>
            </w:r>
          </w:p>
          <w:p w14:paraId="193611B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vAlign w:val="center"/>
          </w:tcPr>
          <w:p w14:paraId="4A521A3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4AC51C3B" w14:textId="77777777" w:rsidR="00603C88" w:rsidRPr="00DF103B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vAlign w:val="center"/>
          </w:tcPr>
          <w:p w14:paraId="06D8D243" w14:textId="77777777" w:rsidR="00603C88" w:rsidRPr="00DF103B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vAlign w:val="center"/>
          </w:tcPr>
          <w:p w14:paraId="47070B1D" w14:textId="77777777" w:rsidR="00603C88" w:rsidRPr="00DF103B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03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132A7F77" w14:textId="77777777" w:rsidTr="00304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28302A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PA1*02:01/DPB1*01:01</w:t>
            </w:r>
          </w:p>
        </w:tc>
        <w:tc>
          <w:tcPr>
            <w:tcW w:w="7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CC73AF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7EAB70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839745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EVYFYEHFSKDSI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4EF2A8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7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BFE08A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15C8E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0.7114</w:t>
            </w:r>
          </w:p>
          <w:p w14:paraId="69C822CC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BDBC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5A475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6EBDD9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761C5B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44030544" w14:textId="77777777" w:rsidTr="0030416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noWrap/>
            <w:vAlign w:val="center"/>
            <w:hideMark/>
          </w:tcPr>
          <w:p w14:paraId="6068B8BE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736" w:type="dxa"/>
            <w:noWrap/>
            <w:vAlign w:val="center"/>
            <w:hideMark/>
          </w:tcPr>
          <w:p w14:paraId="2C8439ED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44" w:type="dxa"/>
            <w:noWrap/>
            <w:vAlign w:val="center"/>
            <w:hideMark/>
          </w:tcPr>
          <w:p w14:paraId="67AEF7F6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696" w:type="dxa"/>
            <w:noWrap/>
            <w:vAlign w:val="center"/>
            <w:hideMark/>
          </w:tcPr>
          <w:p w14:paraId="3E6B816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QFAKEEGERVWRP</w:t>
            </w:r>
          </w:p>
        </w:tc>
        <w:tc>
          <w:tcPr>
            <w:tcW w:w="876" w:type="dxa"/>
            <w:noWrap/>
            <w:vAlign w:val="center"/>
            <w:hideMark/>
          </w:tcPr>
          <w:p w14:paraId="3D50B2A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4</w:t>
            </w:r>
          </w:p>
        </w:tc>
        <w:tc>
          <w:tcPr>
            <w:tcW w:w="777" w:type="dxa"/>
            <w:noWrap/>
            <w:vAlign w:val="center"/>
            <w:hideMark/>
          </w:tcPr>
          <w:p w14:paraId="5BE3514A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70" w:type="dxa"/>
            <w:vAlign w:val="center"/>
          </w:tcPr>
          <w:p w14:paraId="3AB277C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-0.1896</w:t>
            </w:r>
          </w:p>
          <w:p w14:paraId="6BAAA6DF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0CD0AA1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vAlign w:val="center"/>
          </w:tcPr>
          <w:p w14:paraId="3C199EDA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vAlign w:val="center"/>
          </w:tcPr>
          <w:p w14:paraId="3DEFE604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vAlign w:val="center"/>
          </w:tcPr>
          <w:p w14:paraId="3757F29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5983426E" w14:textId="77777777" w:rsidTr="00304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EDDD31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13:02</w:t>
            </w:r>
          </w:p>
        </w:tc>
        <w:tc>
          <w:tcPr>
            <w:tcW w:w="7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4B7253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6DA59A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7701C7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FSYKGKNHLIKK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8BFA72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3</w:t>
            </w:r>
          </w:p>
        </w:tc>
        <w:tc>
          <w:tcPr>
            <w:tcW w:w="7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13C85F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FAC000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-0.4440</w:t>
            </w:r>
          </w:p>
          <w:p w14:paraId="40A4918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6F8D23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8627D2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0F0F6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B26E4B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0F0F6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3E0645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5E020F99" w14:textId="77777777" w:rsidTr="0030416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noWrap/>
            <w:vAlign w:val="center"/>
            <w:hideMark/>
          </w:tcPr>
          <w:p w14:paraId="1B986D19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736" w:type="dxa"/>
            <w:noWrap/>
            <w:vAlign w:val="center"/>
            <w:hideMark/>
          </w:tcPr>
          <w:p w14:paraId="419E2A94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44" w:type="dxa"/>
            <w:noWrap/>
            <w:vAlign w:val="center"/>
            <w:hideMark/>
          </w:tcPr>
          <w:p w14:paraId="6BD44914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696" w:type="dxa"/>
            <w:noWrap/>
            <w:vAlign w:val="center"/>
            <w:hideMark/>
          </w:tcPr>
          <w:p w14:paraId="4A0471E3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YLKLLPSSIDQK</w:t>
            </w:r>
          </w:p>
        </w:tc>
        <w:tc>
          <w:tcPr>
            <w:tcW w:w="876" w:type="dxa"/>
            <w:noWrap/>
            <w:vAlign w:val="center"/>
            <w:hideMark/>
          </w:tcPr>
          <w:p w14:paraId="2791E16A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6</w:t>
            </w:r>
          </w:p>
        </w:tc>
        <w:tc>
          <w:tcPr>
            <w:tcW w:w="777" w:type="dxa"/>
            <w:noWrap/>
            <w:vAlign w:val="center"/>
            <w:hideMark/>
          </w:tcPr>
          <w:p w14:paraId="2281721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70" w:type="dxa"/>
            <w:vAlign w:val="center"/>
          </w:tcPr>
          <w:p w14:paraId="5B02498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0.1850</w:t>
            </w:r>
          </w:p>
          <w:p w14:paraId="01CC695D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19F2BEA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vAlign w:val="center"/>
          </w:tcPr>
          <w:p w14:paraId="10899492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vAlign w:val="center"/>
          </w:tcPr>
          <w:p w14:paraId="0915657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vAlign w:val="center"/>
          </w:tcPr>
          <w:p w14:paraId="14E2DB41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3483EE58" w14:textId="77777777" w:rsidTr="00304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1D4943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08:02</w:t>
            </w:r>
          </w:p>
        </w:tc>
        <w:tc>
          <w:tcPr>
            <w:tcW w:w="7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90394D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F30E0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6DC7DC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RYYGISRKLDKP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9907EE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1</w:t>
            </w:r>
          </w:p>
        </w:tc>
        <w:tc>
          <w:tcPr>
            <w:tcW w:w="7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D21A7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4E1B6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-0.1628</w:t>
            </w:r>
          </w:p>
          <w:p w14:paraId="417D0B0A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D5E50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B8218C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EB9C59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D9EDC9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16528D14" w14:textId="77777777" w:rsidTr="0030416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noWrap/>
            <w:vAlign w:val="center"/>
            <w:hideMark/>
          </w:tcPr>
          <w:p w14:paraId="445B73E5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12:01</w:t>
            </w:r>
          </w:p>
        </w:tc>
        <w:tc>
          <w:tcPr>
            <w:tcW w:w="736" w:type="dxa"/>
            <w:noWrap/>
            <w:vAlign w:val="center"/>
            <w:hideMark/>
          </w:tcPr>
          <w:p w14:paraId="0379EE70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44" w:type="dxa"/>
            <w:noWrap/>
            <w:vAlign w:val="center"/>
            <w:hideMark/>
          </w:tcPr>
          <w:p w14:paraId="77BCF4C8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696" w:type="dxa"/>
            <w:noWrap/>
            <w:vAlign w:val="center"/>
            <w:hideMark/>
          </w:tcPr>
          <w:p w14:paraId="2707A268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TLVVQYIVKYEQS</w:t>
            </w:r>
          </w:p>
        </w:tc>
        <w:tc>
          <w:tcPr>
            <w:tcW w:w="876" w:type="dxa"/>
            <w:noWrap/>
            <w:vAlign w:val="center"/>
            <w:hideMark/>
          </w:tcPr>
          <w:p w14:paraId="6AEE2C19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5</w:t>
            </w:r>
          </w:p>
        </w:tc>
        <w:tc>
          <w:tcPr>
            <w:tcW w:w="777" w:type="dxa"/>
            <w:noWrap/>
            <w:vAlign w:val="center"/>
            <w:hideMark/>
          </w:tcPr>
          <w:p w14:paraId="4E1E9D63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0" w:type="dxa"/>
            <w:vAlign w:val="center"/>
          </w:tcPr>
          <w:p w14:paraId="0788C4CC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0.3266</w:t>
            </w:r>
          </w:p>
          <w:p w14:paraId="24F273D1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0451EB20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55B5E811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vAlign w:val="center"/>
          </w:tcPr>
          <w:p w14:paraId="3E94ABE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260" w:type="dxa"/>
            <w:vAlign w:val="center"/>
          </w:tcPr>
          <w:p w14:paraId="689424BE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6B396D26" w14:textId="77777777" w:rsidTr="00304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FAFBFF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7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A26DA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54AD67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8D2242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DWDMLLPKEIDD</w:t>
            </w:r>
          </w:p>
        </w:tc>
        <w:tc>
          <w:tcPr>
            <w:tcW w:w="8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680FA6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5</w:t>
            </w:r>
          </w:p>
        </w:tc>
        <w:tc>
          <w:tcPr>
            <w:tcW w:w="7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2D2CB1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1876E5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0.3831</w:t>
            </w:r>
          </w:p>
          <w:p w14:paraId="5C95D494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09241B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11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B17B2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0F0F6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88D31E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0F0F6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-inducer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17FC5E" w14:textId="77777777" w:rsidR="00603C88" w:rsidRPr="00650B32" w:rsidRDefault="00603C88" w:rsidP="00833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  <w:tr w:rsidR="00603C88" w:rsidRPr="00650B32" w14:paraId="08123B7F" w14:textId="77777777" w:rsidTr="0030416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D4431" w14:textId="77777777" w:rsidR="00603C88" w:rsidRPr="00650B32" w:rsidRDefault="00603C88" w:rsidP="00833E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CDC92B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B476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EC030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ELWQVTSGSVFD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FCAC0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92155F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584AAD62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-0.2854</w:t>
            </w:r>
          </w:p>
          <w:p w14:paraId="43EA7A91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156CF11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0F697565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tive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5BC95119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3908C4" w14:textId="77777777" w:rsidR="00603C88" w:rsidRPr="00650B32" w:rsidRDefault="00603C88" w:rsidP="00833E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0B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ducer</w:t>
            </w:r>
          </w:p>
        </w:tc>
      </w:tr>
    </w:tbl>
    <w:p w14:paraId="3E812704" w14:textId="77777777" w:rsidR="00C148F5" w:rsidRPr="00650B32" w:rsidRDefault="00C148F5">
      <w:pPr>
        <w:rPr>
          <w:rFonts w:ascii="Times New Roman" w:hAnsi="Times New Roman" w:cs="Times New Roman"/>
          <w:sz w:val="24"/>
          <w:szCs w:val="24"/>
        </w:rPr>
      </w:pPr>
    </w:p>
    <w:sectPr w:rsidR="00C148F5" w:rsidRPr="00650B32" w:rsidSect="00C148F5">
      <w:pgSz w:w="16840" w:h="11905" w:orient="landscape"/>
      <w:pgMar w:top="1080" w:right="1440" w:bottom="1080" w:left="1440" w:header="475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FC7B3F"/>
    <w:multiLevelType w:val="hybridMultilevel"/>
    <w:tmpl w:val="FB8A837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145735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8F5"/>
    <w:rsid w:val="001C34E7"/>
    <w:rsid w:val="00267156"/>
    <w:rsid w:val="002922CE"/>
    <w:rsid w:val="00304162"/>
    <w:rsid w:val="00331B35"/>
    <w:rsid w:val="003B66C4"/>
    <w:rsid w:val="0044705D"/>
    <w:rsid w:val="005930CF"/>
    <w:rsid w:val="005E00D3"/>
    <w:rsid w:val="00603C88"/>
    <w:rsid w:val="00650B32"/>
    <w:rsid w:val="007E43FE"/>
    <w:rsid w:val="007F6753"/>
    <w:rsid w:val="00833EAE"/>
    <w:rsid w:val="00887007"/>
    <w:rsid w:val="008C06A8"/>
    <w:rsid w:val="00931A80"/>
    <w:rsid w:val="00941226"/>
    <w:rsid w:val="00980B7E"/>
    <w:rsid w:val="00980C4F"/>
    <w:rsid w:val="009824CB"/>
    <w:rsid w:val="00A26150"/>
    <w:rsid w:val="00A323A1"/>
    <w:rsid w:val="00A96745"/>
    <w:rsid w:val="00AB5264"/>
    <w:rsid w:val="00AC3ADC"/>
    <w:rsid w:val="00AE7020"/>
    <w:rsid w:val="00C148F5"/>
    <w:rsid w:val="00D45E7F"/>
    <w:rsid w:val="00DD3FBF"/>
    <w:rsid w:val="00DF103B"/>
    <w:rsid w:val="00E009DF"/>
    <w:rsid w:val="00E170CF"/>
    <w:rsid w:val="00EE1C39"/>
    <w:rsid w:val="00F32E17"/>
    <w:rsid w:val="00F9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1063"/>
  <w15:docId w15:val="{521E2D73-F351-4B42-A20E-3DD52D1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148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148F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AB52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AB52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B5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1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gan Bond</cp:lastModifiedBy>
  <cp:revision>26</cp:revision>
  <dcterms:created xsi:type="dcterms:W3CDTF">2023-07-27T09:53:00Z</dcterms:created>
  <dcterms:modified xsi:type="dcterms:W3CDTF">2024-06-2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6db31901629b401c679d8355156cdeeee779e7d32c4f2cef2c896fa30262d</vt:lpwstr>
  </property>
</Properties>
</file>